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1317"/>
        <w:gridCol w:w="2652"/>
        <w:gridCol w:w="1221"/>
        <w:gridCol w:w="1578"/>
        <w:gridCol w:w="532"/>
      </w:tblGrid>
      <w:tr w:rsidR="004E3A28" w:rsidRPr="000703C3" w:rsidTr="00955A40">
        <w:trPr>
          <w:gridAfter w:val="1"/>
          <w:wAfter w:w="532" w:type="dxa"/>
        </w:trPr>
        <w:tc>
          <w:tcPr>
            <w:tcW w:w="9286" w:type="dxa"/>
            <w:gridSpan w:val="5"/>
            <w:tcBorders>
              <w:top w:val="nil"/>
              <w:left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b/>
                <w:lang w:val="en-US"/>
              </w:rPr>
              <w:t xml:space="preserve">Supplementary table I: </w:t>
            </w:r>
            <w:r w:rsidR="0004687C">
              <w:rPr>
                <w:rFonts w:ascii="Arial" w:hAnsi="Arial" w:cs="Arial"/>
                <w:lang w:val="en-US"/>
              </w:rPr>
              <w:t>Extracted mass traces</w:t>
            </w:r>
            <w:r w:rsidRPr="00E62B49">
              <w:rPr>
                <w:rFonts w:ascii="Arial" w:hAnsi="Arial" w:cs="Arial"/>
                <w:lang w:val="en-US"/>
              </w:rPr>
              <w:t xml:space="preserve"> and working range for</w:t>
            </w:r>
            <w:r w:rsidRPr="00E62B4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62B49">
              <w:rPr>
                <w:rFonts w:ascii="Arial" w:hAnsi="Arial" w:cs="Arial"/>
                <w:lang w:val="en-US"/>
              </w:rPr>
              <w:t>fatty acid analysis</w:t>
            </w:r>
          </w:p>
          <w:p w:rsidR="004E3A28" w:rsidRPr="00E62B49" w:rsidRDefault="004E3A28" w:rsidP="00955A40">
            <w:pPr>
              <w:keepNext/>
              <w:keepLines/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4E3A28" w:rsidRPr="00E62B49" w:rsidTr="00955A40">
        <w:tc>
          <w:tcPr>
            <w:tcW w:w="2518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keepNext/>
              <w:keepLines/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Fatty acid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keepNext/>
              <w:keepLines/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Lipid number (</w:t>
            </w:r>
            <w:r w:rsidRPr="00E62B49">
              <w:rPr>
                <w:rFonts w:ascii="Arial" w:hAnsi="Arial" w:cs="Arial"/>
                <w:i/>
                <w:lang w:val="en-US"/>
              </w:rPr>
              <w:t>C</w:t>
            </w:r>
            <w:r w:rsidRPr="00E62B49">
              <w:rPr>
                <w:rFonts w:ascii="Arial" w:hAnsi="Arial" w:cs="Arial"/>
                <w:lang w:val="en-US"/>
              </w:rPr>
              <w:t>:</w:t>
            </w:r>
            <w:r w:rsidRPr="00E62B49">
              <w:rPr>
                <w:rFonts w:ascii="Arial" w:hAnsi="Arial" w:cs="Arial"/>
                <w:i/>
                <w:lang w:val="en-US"/>
              </w:rPr>
              <w:t>D</w:t>
            </w:r>
            <w:r w:rsidRPr="00E62B49">
              <w:rPr>
                <w:rFonts w:ascii="Arial" w:hAnsi="Arial" w:cs="Arial"/>
                <w:lang w:val="en-US"/>
              </w:rPr>
              <w:t>)</w:t>
            </w:r>
            <w:r w:rsidRPr="00E62B49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652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keepNext/>
              <w:keepLines/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Extracted mass traces (m/z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keepNext/>
              <w:keepLines/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Working range (µg/ml)</w:t>
            </w:r>
          </w:p>
        </w:tc>
        <w:tc>
          <w:tcPr>
            <w:tcW w:w="2110" w:type="dxa"/>
            <w:gridSpan w:val="2"/>
            <w:tcBorders>
              <w:left w:val="nil"/>
              <w:right w:val="nil"/>
            </w:tcBorders>
            <w:vAlign w:val="bottom"/>
          </w:tcPr>
          <w:p w:rsidR="004E3A28" w:rsidRPr="00E62B49" w:rsidRDefault="0004687C" w:rsidP="001D5454">
            <w:pPr>
              <w:keepNext/>
              <w:keepLines/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-assay coefficient</w:t>
            </w:r>
            <w:r w:rsidR="004E3A28" w:rsidRPr="00E62B49">
              <w:rPr>
                <w:rFonts w:ascii="Arial" w:hAnsi="Arial" w:cs="Arial"/>
                <w:lang w:val="en-US"/>
              </w:rPr>
              <w:t xml:space="preserve"> of variation (%)</w:t>
            </w:r>
          </w:p>
          <w:p w:rsidR="004E3A28" w:rsidRPr="00E62B49" w:rsidRDefault="004E3A28" w:rsidP="001D5454">
            <w:pPr>
              <w:keepNext/>
              <w:keepLines/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N=6</w:t>
            </w:r>
          </w:p>
        </w:tc>
      </w:tr>
      <w:tr w:rsidR="004E3A28" w:rsidRPr="00E62B49" w:rsidTr="00955A40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Palmit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16:0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87, 143, 27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.2 - 2200</w:t>
            </w:r>
          </w:p>
        </w:tc>
        <w:tc>
          <w:tcPr>
            <w:tcW w:w="2110" w:type="dxa"/>
            <w:gridSpan w:val="2"/>
            <w:tcBorders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8.0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Stear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18: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43, 199, 2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2.5 - 120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2.6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Arachid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0: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43, 283, 3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2.3 - 34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0.5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Behen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2: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311, 3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3.5 - 6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20.2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Lignocer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4: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43, 199, 3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3.4 - 75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6.8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Palmitole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16: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67, 81, 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5.2 - 25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3.4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Oleic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18: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66, 222, 2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.4 - 400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2.6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Linole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18: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64, 220, 2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8.1 - 300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.9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γ-</w:t>
            </w:r>
            <w:proofErr w:type="spellStart"/>
            <w:r w:rsidRPr="00E62B49">
              <w:rPr>
                <w:rFonts w:ascii="Arial" w:hAnsi="Arial" w:cs="Arial"/>
                <w:lang w:val="en-US"/>
              </w:rPr>
              <w:t>Linolen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γC18: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9, 2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0.1 - 16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2.4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Arachidonic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0: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9, 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4.5 - 25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.0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α-</w:t>
            </w:r>
            <w:proofErr w:type="spellStart"/>
            <w:r w:rsidRPr="00E62B49">
              <w:rPr>
                <w:rFonts w:ascii="Arial" w:hAnsi="Arial" w:cs="Arial"/>
                <w:lang w:val="en-US"/>
              </w:rPr>
              <w:t>Linolen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αC18: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9, 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.9 - 18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5.2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Eicosapentaeno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0: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9, 91, 384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.7 - 16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2.2</w:t>
            </w:r>
          </w:p>
        </w:tc>
      </w:tr>
      <w:tr w:rsidR="004E3A28" w:rsidRPr="00E62B49" w:rsidTr="00955A4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Docosahexaenoic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ac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22: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9, 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7.1 - 120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3.0</w:t>
            </w:r>
          </w:p>
        </w:tc>
      </w:tr>
      <w:tr w:rsidR="004E3A28" w:rsidRPr="00E62B49" w:rsidTr="0004687C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d</w:t>
            </w:r>
            <w:r w:rsidRPr="00E62B49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E62B49">
              <w:rPr>
                <w:rFonts w:ascii="Arial" w:hAnsi="Arial" w:cs="Arial"/>
                <w:lang w:val="en-US"/>
              </w:rPr>
              <w:t>-Margaric acid</w:t>
            </w:r>
          </w:p>
          <w:p w:rsidR="004E3A28" w:rsidRPr="00E62B49" w:rsidRDefault="004E3A28" w:rsidP="00955A40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d</w:t>
            </w:r>
            <w:r w:rsidRPr="00E62B49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E62B49">
              <w:rPr>
                <w:rFonts w:ascii="Arial" w:hAnsi="Arial" w:cs="Arial"/>
                <w:lang w:val="en-US"/>
              </w:rPr>
              <w:t>-Behenic ac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E62B49">
              <w:rPr>
                <w:rFonts w:ascii="Arial" w:hAnsi="Arial" w:cs="Arial"/>
                <w:lang w:val="en-US"/>
              </w:rPr>
              <w:t>d</w:t>
            </w:r>
            <w:r w:rsidRPr="00E62B49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E62B49">
              <w:rPr>
                <w:rFonts w:ascii="Arial" w:hAnsi="Arial" w:cs="Arial"/>
                <w:lang w:val="en-US"/>
              </w:rPr>
              <w:t>-C17:</w:t>
            </w:r>
            <w:proofErr w:type="gramEnd"/>
            <w:r w:rsidRPr="00E62B49">
              <w:rPr>
                <w:rFonts w:ascii="Arial" w:hAnsi="Arial" w:cs="Arial"/>
                <w:lang w:val="en-US"/>
              </w:rPr>
              <w:t>0</w:t>
            </w:r>
          </w:p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E62B49">
              <w:rPr>
                <w:rFonts w:ascii="Arial" w:hAnsi="Arial" w:cs="Arial"/>
                <w:lang w:val="en-US"/>
              </w:rPr>
              <w:t>d</w:t>
            </w:r>
            <w:r w:rsidRPr="00E62B49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E62B49">
              <w:rPr>
                <w:rFonts w:ascii="Arial" w:hAnsi="Arial" w:cs="Arial"/>
                <w:lang w:val="en-US"/>
              </w:rPr>
              <w:t>-C22:</w:t>
            </w:r>
            <w:proofErr w:type="gramEnd"/>
            <w:r w:rsidRPr="00E62B4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188, 244, 287</w:t>
            </w:r>
          </w:p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202, 216, 258, 314, 3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687C" w:rsidRPr="000703C3" w:rsidTr="0004687C">
        <w:tc>
          <w:tcPr>
            <w:tcW w:w="98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87C" w:rsidRPr="00E62B49" w:rsidRDefault="0004687C" w:rsidP="00A352AD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3F53FC">
              <w:rPr>
                <w:rFonts w:ascii="Arial" w:hAnsi="Arial" w:cs="Arial"/>
                <w:vertAlign w:val="superscript"/>
                <w:lang w:val="en-US"/>
              </w:rPr>
              <w:t xml:space="preserve">a </w:t>
            </w:r>
            <w:r w:rsidRPr="003F53FC">
              <w:rPr>
                <w:rFonts w:ascii="Arial" w:hAnsi="Arial" w:cs="Arial"/>
                <w:i/>
                <w:lang w:val="en-US"/>
              </w:rPr>
              <w:t>C</w:t>
            </w:r>
            <w:r w:rsidRPr="003F53FC">
              <w:rPr>
                <w:rFonts w:ascii="Arial" w:hAnsi="Arial" w:cs="Arial"/>
                <w:lang w:val="en-US"/>
              </w:rPr>
              <w:t xml:space="preserve">, number of carbon atoms; </w:t>
            </w:r>
            <w:r w:rsidRPr="003F53FC">
              <w:rPr>
                <w:rFonts w:ascii="Arial" w:hAnsi="Arial" w:cs="Arial"/>
                <w:i/>
                <w:lang w:val="en-US"/>
              </w:rPr>
              <w:t>D</w:t>
            </w:r>
            <w:r w:rsidRPr="003F53FC">
              <w:rPr>
                <w:rFonts w:ascii="Arial" w:hAnsi="Arial" w:cs="Arial"/>
                <w:lang w:val="en-US"/>
              </w:rPr>
              <w:t>, number of double bonds</w:t>
            </w:r>
          </w:p>
        </w:tc>
      </w:tr>
    </w:tbl>
    <w:tbl>
      <w:tblPr>
        <w:tblpPr w:leftFromText="141" w:rightFromText="141" w:vertAnchor="text" w:horzAnchor="margin" w:tblpY="30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3"/>
        <w:gridCol w:w="2609"/>
        <w:gridCol w:w="1778"/>
        <w:gridCol w:w="1943"/>
        <w:gridCol w:w="1573"/>
      </w:tblGrid>
      <w:tr w:rsidR="004E3A28" w:rsidRPr="000703C3" w:rsidTr="00955A40">
        <w:tc>
          <w:tcPr>
            <w:tcW w:w="7713" w:type="dxa"/>
            <w:gridSpan w:val="4"/>
            <w:tcBorders>
              <w:top w:val="nil"/>
              <w:right w:val="nil"/>
            </w:tcBorders>
          </w:tcPr>
          <w:p w:rsidR="004E3A28" w:rsidRPr="00E62B49" w:rsidRDefault="004E3A28" w:rsidP="004E3A28">
            <w:pPr>
              <w:pageBreakBefore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b/>
                <w:lang w:val="en-US"/>
              </w:rPr>
              <w:lastRenderedPageBreak/>
              <w:t>Supplementary table II:</w:t>
            </w:r>
            <w:r w:rsidRPr="00E62B49">
              <w:rPr>
                <w:rFonts w:ascii="Arial" w:hAnsi="Arial" w:cs="Arial"/>
                <w:lang w:val="en-US"/>
              </w:rPr>
              <w:t xml:space="preserve"> Scanned transitions for lipid mediator analysis</w:t>
            </w:r>
          </w:p>
          <w:p w:rsidR="004E3A28" w:rsidRPr="00E62B49" w:rsidRDefault="004E3A28" w:rsidP="00955A40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</w:tcBorders>
          </w:tcPr>
          <w:p w:rsidR="004E3A28" w:rsidRPr="00E62B49" w:rsidRDefault="004E3A28" w:rsidP="00955A4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4E3A28" w:rsidRPr="00E62B49" w:rsidTr="001D5454">
        <w:tc>
          <w:tcPr>
            <w:tcW w:w="1383" w:type="dxa"/>
            <w:tcBorders>
              <w:right w:val="nil"/>
            </w:tcBorders>
            <w:vAlign w:val="bottom"/>
          </w:tcPr>
          <w:p w:rsidR="004E3A28" w:rsidRPr="00E62B49" w:rsidRDefault="004E3A28" w:rsidP="007C0CB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ompound</w:t>
            </w:r>
          </w:p>
        </w:tc>
        <w:tc>
          <w:tcPr>
            <w:tcW w:w="2609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Scanned transition (m/z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Collision Energy (</w:t>
            </w:r>
            <w:proofErr w:type="spellStart"/>
            <w:r w:rsidRPr="00E62B49">
              <w:rPr>
                <w:rFonts w:ascii="Arial" w:hAnsi="Arial" w:cs="Arial"/>
                <w:lang w:val="en-US"/>
              </w:rPr>
              <w:t>eV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43" w:type="dxa"/>
            <w:tcBorders>
              <w:left w:val="nil"/>
              <w:right w:val="nil"/>
            </w:tcBorders>
            <w:vAlign w:val="bottom"/>
          </w:tcPr>
          <w:p w:rsidR="004E3A28" w:rsidRPr="00E62B49" w:rsidRDefault="004E3A28" w:rsidP="001D545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62B49">
              <w:rPr>
                <w:rFonts w:ascii="Arial" w:hAnsi="Arial" w:cs="Arial"/>
                <w:lang w:val="en-US"/>
              </w:rPr>
              <w:t>Declustering</w:t>
            </w:r>
            <w:proofErr w:type="spellEnd"/>
            <w:r w:rsidRPr="00E62B49">
              <w:rPr>
                <w:rFonts w:ascii="Arial" w:hAnsi="Arial" w:cs="Arial"/>
                <w:lang w:val="en-US"/>
              </w:rPr>
              <w:t xml:space="preserve"> potential (V)</w:t>
            </w:r>
          </w:p>
        </w:tc>
        <w:tc>
          <w:tcPr>
            <w:tcW w:w="1573" w:type="dxa"/>
            <w:tcBorders>
              <w:left w:val="nil"/>
            </w:tcBorders>
            <w:vAlign w:val="bottom"/>
          </w:tcPr>
          <w:p w:rsidR="004E3A28" w:rsidRPr="00E62B49" w:rsidRDefault="0004687C" w:rsidP="001D545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-assay coefficient</w:t>
            </w:r>
            <w:r w:rsidR="004E3A28" w:rsidRPr="00E62B49">
              <w:rPr>
                <w:rFonts w:ascii="Arial" w:hAnsi="Arial" w:cs="Arial"/>
                <w:lang w:val="en-US"/>
              </w:rPr>
              <w:t xml:space="preserve"> of variation (%)</w:t>
            </w:r>
          </w:p>
          <w:p w:rsidR="004E3A28" w:rsidRPr="00E62B49" w:rsidRDefault="004E3A28" w:rsidP="001D545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N= 6 or 7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LTB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35→31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35→195 (Quantifier ion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8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8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LXA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51→23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51→21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51→115 (Quantifier ion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8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3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RvE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49→331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49→20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49→195 (Quantifier ion)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49→16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4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4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3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3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RvD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75→27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75→233 (Quantifier ion)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75→2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18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1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17-HDH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43→281 (Quantifier ion)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43→24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43→2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18-HEP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17→25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7→19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7→167 (Quantifier ion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5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15-HET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19→25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9→219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9→175 (Quantifier ion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8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8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8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bottom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12-HET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19→301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9→25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19→179 (Quantifier ion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3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3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8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8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8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B49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</w:tr>
      <w:tr w:rsidR="004E3A28" w:rsidRPr="00E62B49" w:rsidTr="00955A40">
        <w:tc>
          <w:tcPr>
            <w:tcW w:w="1383" w:type="dxa"/>
            <w:tcBorders>
              <w:top w:val="nil"/>
              <w:right w:val="nil"/>
            </w:tcBorders>
          </w:tcPr>
          <w:p w:rsidR="004E3A28" w:rsidRPr="00E62B49" w:rsidRDefault="004E3A28" w:rsidP="00955A40">
            <w:pPr>
              <w:keepNext/>
              <w:keepLines/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d</w:t>
            </w:r>
            <w:r w:rsidRPr="00E62B4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E62B49">
              <w:rPr>
                <w:rFonts w:ascii="Arial" w:hAnsi="Arial" w:cs="Arial"/>
                <w:sz w:val="20"/>
                <w:szCs w:val="20"/>
              </w:rPr>
              <w:t>-LTB4 (Internal Standard)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339→277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339→197 (Quantifier ion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2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20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t>-60</w:t>
            </w:r>
            <w:r w:rsidRPr="00E62B49">
              <w:rPr>
                <w:rFonts w:ascii="Arial" w:hAnsi="Arial" w:cs="Arial"/>
                <w:sz w:val="20"/>
                <w:szCs w:val="20"/>
                <w:lang w:val="en-US"/>
              </w:rPr>
              <w:br/>
              <w:t>-60</w:t>
            </w:r>
          </w:p>
        </w:tc>
        <w:tc>
          <w:tcPr>
            <w:tcW w:w="1573" w:type="dxa"/>
            <w:tcBorders>
              <w:top w:val="nil"/>
              <w:left w:val="nil"/>
            </w:tcBorders>
          </w:tcPr>
          <w:p w:rsidR="004E3A28" w:rsidRPr="00E62B49" w:rsidRDefault="004E3A28" w:rsidP="00955A4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32795A" w:rsidRDefault="0032795A" w:rsidP="001D5454">
      <w:pPr>
        <w:spacing w:after="0" w:line="240" w:lineRule="auto"/>
        <w:rPr>
          <w:rFonts w:ascii="Arial" w:hAnsi="Arial" w:cs="Arial"/>
          <w:b/>
          <w:lang w:val="en-US"/>
        </w:rPr>
      </w:pPr>
    </w:p>
    <w:p w:rsidR="003E42D6" w:rsidRDefault="003E42D6" w:rsidP="001D5454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pPr w:leftFromText="141" w:rightFromText="141" w:vertAnchor="text" w:tblpY="1"/>
        <w:tblOverlap w:val="never"/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947"/>
        <w:gridCol w:w="948"/>
        <w:gridCol w:w="948"/>
        <w:gridCol w:w="948"/>
        <w:gridCol w:w="948"/>
        <w:gridCol w:w="948"/>
        <w:gridCol w:w="616"/>
        <w:gridCol w:w="1068"/>
      </w:tblGrid>
      <w:tr w:rsidR="003E42D6" w:rsidRPr="000703C3" w:rsidTr="00185EB7">
        <w:tc>
          <w:tcPr>
            <w:tcW w:w="8613" w:type="dxa"/>
            <w:gridSpan w:val="9"/>
            <w:tcBorders>
              <w:top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pageBreakBefore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703C3">
              <w:rPr>
                <w:rFonts w:ascii="Arial" w:hAnsi="Arial" w:cs="Arial"/>
                <w:b/>
                <w:lang w:val="en-US"/>
              </w:rPr>
              <w:lastRenderedPageBreak/>
              <w:t>Supplementary table III:</w:t>
            </w:r>
            <w:r w:rsidRPr="000703C3">
              <w:rPr>
                <w:rFonts w:ascii="Arial" w:hAnsi="Arial" w:cs="Arial"/>
                <w:lang w:val="en-US"/>
              </w:rPr>
              <w:t xml:space="preserve"> Fatty acid precursors (% of total fatty acids) and concentration (</w:t>
            </w:r>
            <w:proofErr w:type="spellStart"/>
            <w:r w:rsidRPr="000703C3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0703C3">
              <w:rPr>
                <w:rFonts w:ascii="Arial" w:hAnsi="Arial" w:cs="Arial"/>
                <w:lang w:val="en-US"/>
              </w:rPr>
              <w:t xml:space="preserve">/ml) of corresponding </w:t>
            </w:r>
            <w:r w:rsidR="00841BBF" w:rsidRPr="000703C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841BBF" w:rsidRPr="000703C3">
              <w:rPr>
                <w:rFonts w:ascii="Arial" w:hAnsi="Arial" w:cs="Arial"/>
                <w:lang w:val="en-US"/>
              </w:rPr>
              <w:t>hydroxy</w:t>
            </w:r>
            <w:proofErr w:type="spellEnd"/>
            <w:r w:rsidR="00841BBF" w:rsidRPr="000703C3">
              <w:rPr>
                <w:rFonts w:ascii="Arial" w:hAnsi="Arial" w:cs="Arial"/>
                <w:lang w:val="en-US"/>
              </w:rPr>
              <w:t xml:space="preserve"> fatty acids and lipid mediators</w:t>
            </w:r>
            <w:r w:rsidRPr="000703C3">
              <w:rPr>
                <w:rFonts w:ascii="Arial" w:hAnsi="Arial" w:cs="Arial"/>
                <w:lang w:val="en-US"/>
              </w:rPr>
              <w:t xml:space="preserve"> in human milk over time of lactation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E42D6" w:rsidRPr="001C6A47" w:rsidTr="00185EB7">
        <w:tc>
          <w:tcPr>
            <w:tcW w:w="1242" w:type="dxa"/>
            <w:vMerge w:val="restart"/>
            <w:tcBorders>
              <w:righ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ound</w:t>
            </w:r>
          </w:p>
        </w:tc>
        <w:tc>
          <w:tcPr>
            <w:tcW w:w="5687" w:type="dxa"/>
            <w:gridSpan w:val="6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lang w:val="en-US"/>
              </w:rPr>
              <w:t>Time of lactation (days after birth)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R²</w:t>
            </w:r>
          </w:p>
        </w:tc>
        <w:tc>
          <w:tcPr>
            <w:tcW w:w="1068" w:type="dxa"/>
            <w:vMerge w:val="restart"/>
            <w:tcBorders>
              <w:lef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E42D6" w:rsidRPr="00E62B49" w:rsidTr="00185EB7">
        <w:tc>
          <w:tcPr>
            <w:tcW w:w="1242" w:type="dxa"/>
            <w:vMerge/>
            <w:tcBorders>
              <w:righ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-5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=11-15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6-10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18"/>
                <w:lang w:val="en-US"/>
              </w:rPr>
              <w:t>N=20-2</w:t>
            </w:r>
            <w:r>
              <w:rPr>
                <w:rFonts w:ascii="Arial" w:hAnsi="Arial" w:cs="Arial"/>
                <w:sz w:val="18"/>
                <w:lang w:val="en-US"/>
              </w:rPr>
              <w:t>7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1-15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=20-23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6-20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=13-16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21-25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18"/>
                <w:lang w:val="en-US"/>
              </w:rPr>
              <w:t>N=6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26-30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18"/>
                <w:lang w:val="en-US"/>
              </w:rPr>
              <w:t>N=6-7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E42D6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M</w:t>
            </w:r>
          </w:p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</w:tcBorders>
          </w:tcPr>
          <w:p w:rsidR="003E42D6" w:rsidRPr="00E62B49" w:rsidRDefault="003E42D6" w:rsidP="008870C5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3E42D6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C20:4 (AA)</w:t>
            </w:r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3E42D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85EB7" w:rsidRPr="00E62B49" w:rsidRDefault="00185EB7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85EB7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85EB7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2D6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LTB4</w:t>
            </w:r>
            <w:r w:rsidR="00185EB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 w:rsidR="00185EB7"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 w:rsidR="00185EB7"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4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47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3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7.78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3E42D6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5-HETE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8.3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4.1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6.9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5.3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2.8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6.04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6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2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1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7.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9.65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85EB7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2D6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LXA4</w:t>
            </w:r>
            <w:r w:rsidR="00185EB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 w:rsidR="00185EB7"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 w:rsidR="00185EB7"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5.02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2.1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6.6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9.5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2.04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3E42D6" w:rsidRPr="00E62B49" w:rsidTr="00170F33">
        <w:tc>
          <w:tcPr>
            <w:tcW w:w="1242" w:type="dxa"/>
            <w:vMerge/>
            <w:tcBorders>
              <w:bottom w:val="single" w:sz="12" w:space="0" w:color="auto"/>
              <w:right w:val="nil"/>
            </w:tcBorders>
          </w:tcPr>
          <w:p w:rsidR="003E42D6" w:rsidRPr="00E62B49" w:rsidRDefault="003E42D6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6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4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3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4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42D6" w:rsidRPr="00E62B49" w:rsidRDefault="003E42D6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2.60</w:t>
            </w:r>
          </w:p>
        </w:tc>
        <w:tc>
          <w:tcPr>
            <w:tcW w:w="61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12" w:space="0" w:color="auto"/>
            </w:tcBorders>
          </w:tcPr>
          <w:p w:rsidR="003E42D6" w:rsidRPr="00E62B49" w:rsidRDefault="003E42D6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70F33">
        <w:tc>
          <w:tcPr>
            <w:tcW w:w="1242" w:type="dxa"/>
            <w:vMerge w:val="restart"/>
            <w:tcBorders>
              <w:top w:val="single" w:sz="12" w:space="0" w:color="auto"/>
              <w:right w:val="nil"/>
            </w:tcBorders>
          </w:tcPr>
          <w:p w:rsidR="00185EB7" w:rsidRPr="00E62B49" w:rsidRDefault="00185EB7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C22:6 (DHA)</w:t>
            </w:r>
            <w:r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68" w:type="dxa"/>
            <w:vMerge w:val="restart"/>
            <w:tcBorders>
              <w:top w:val="single" w:sz="12" w:space="0" w:color="auto"/>
              <w:lef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85EB7" w:rsidRPr="00E62B49" w:rsidRDefault="00185EB7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7-HDHA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3.3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0.7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4.04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2.72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4.76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8.27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7.8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5.4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2.6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0.9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6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5.50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RvD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2.46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2.37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5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185EB7" w:rsidRPr="00E62B49" w:rsidTr="00170F33">
        <w:tc>
          <w:tcPr>
            <w:tcW w:w="1242" w:type="dxa"/>
            <w:vMerge/>
            <w:tcBorders>
              <w:bottom w:val="single" w:sz="12" w:space="0" w:color="auto"/>
              <w:right w:val="nil"/>
            </w:tcBorders>
          </w:tcPr>
          <w:p w:rsidR="00185EB7" w:rsidRPr="00E62B49" w:rsidRDefault="00185EB7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1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EB7" w:rsidRPr="00E62B49" w:rsidRDefault="00185EB7" w:rsidP="008870C5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61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12" w:space="0" w:color="auto"/>
            </w:tcBorders>
          </w:tcPr>
          <w:p w:rsidR="00185EB7" w:rsidRPr="00E62B49" w:rsidRDefault="00185EB7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0F33" w:rsidRPr="00E62B49" w:rsidTr="00170F33">
        <w:tc>
          <w:tcPr>
            <w:tcW w:w="1242" w:type="dxa"/>
            <w:vMerge w:val="restart"/>
            <w:tcBorders>
              <w:top w:val="single" w:sz="12" w:space="0" w:color="auto"/>
              <w:right w:val="nil"/>
            </w:tcBorders>
          </w:tcPr>
          <w:p w:rsidR="00170F33" w:rsidRPr="00E62B49" w:rsidRDefault="00170F33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C20:5 (EPA)</w:t>
            </w:r>
            <w:r w:rsidR="000703C3"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70F33" w:rsidRPr="00E62B49" w:rsidRDefault="00170F33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68" w:type="dxa"/>
            <w:vMerge w:val="restart"/>
            <w:tcBorders>
              <w:top w:val="single" w:sz="12" w:space="0" w:color="auto"/>
              <w:left w:val="nil"/>
            </w:tcBorders>
          </w:tcPr>
          <w:p w:rsidR="00170F33" w:rsidRPr="00E62B49" w:rsidRDefault="00170F33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70F33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70F33" w:rsidRPr="00E62B49" w:rsidRDefault="00170F33" w:rsidP="008870C5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70F33" w:rsidRPr="00E62B49" w:rsidRDefault="00170F33" w:rsidP="00170F33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70F33" w:rsidRPr="00E62B49" w:rsidRDefault="00170F33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70F33" w:rsidRPr="00E62B49" w:rsidRDefault="00170F33" w:rsidP="008870C5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18-HEPE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9.8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30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616" w:type="dxa"/>
            <w:vMerge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EB7" w:rsidRPr="00E62B49" w:rsidTr="00185EB7">
        <w:tc>
          <w:tcPr>
            <w:tcW w:w="1242" w:type="dxa"/>
            <w:vMerge w:val="restart"/>
            <w:tcBorders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E62B49">
              <w:rPr>
                <w:rFonts w:ascii="Arial" w:hAnsi="Arial" w:cs="Arial"/>
                <w:sz w:val="20"/>
                <w:lang w:val="en-US"/>
              </w:rPr>
              <w:t>RvE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ml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2.57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67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185EB7" w:rsidRPr="00E62B49" w:rsidTr="00185EB7">
        <w:tc>
          <w:tcPr>
            <w:tcW w:w="1242" w:type="dxa"/>
            <w:vMerge/>
            <w:tcBorders>
              <w:bottom w:val="nil"/>
              <w:right w:val="nil"/>
            </w:tcBorders>
          </w:tcPr>
          <w:p w:rsidR="00185EB7" w:rsidRPr="00E62B49" w:rsidRDefault="00185EB7" w:rsidP="00185EB7">
            <w:pPr>
              <w:keepNext/>
              <w:keepLines/>
              <w:spacing w:before="120"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1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15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B49"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6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left w:val="nil"/>
              <w:bottom w:val="nil"/>
            </w:tcBorders>
            <w:vAlign w:val="center"/>
          </w:tcPr>
          <w:p w:rsidR="00185EB7" w:rsidRPr="00E62B49" w:rsidRDefault="00185EB7" w:rsidP="00185EB7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E42D6" w:rsidRPr="003F53FC" w:rsidRDefault="003E42D6" w:rsidP="001D5454">
      <w:pPr>
        <w:spacing w:after="0" w:line="240" w:lineRule="auto"/>
        <w:rPr>
          <w:rFonts w:ascii="Arial" w:hAnsi="Arial" w:cs="Arial"/>
          <w:b/>
          <w:lang w:val="en-US"/>
        </w:rPr>
      </w:pPr>
    </w:p>
    <w:sectPr w:rsidR="003E42D6" w:rsidRPr="003F53FC" w:rsidSect="002842C5">
      <w:footerReference w:type="default" r:id="rId7"/>
      <w:footerReference w:type="first" r:id="rId8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68A" w:rsidRDefault="0049568A" w:rsidP="00632EB9">
      <w:pPr>
        <w:spacing w:after="0" w:line="240" w:lineRule="auto"/>
      </w:pPr>
      <w:r>
        <w:separator/>
      </w:r>
    </w:p>
  </w:endnote>
  <w:endnote w:type="continuationSeparator" w:id="0">
    <w:p w:rsidR="0049568A" w:rsidRDefault="0049568A" w:rsidP="00632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782A" w:rsidRDefault="007479B8">
    <w:pPr>
      <w:pStyle w:val="Footer"/>
      <w:jc w:val="right"/>
    </w:pPr>
    <w:fldSimple w:instr=" PAGE   \* MERGEFORMAT ">
      <w:r w:rsidR="000703C3">
        <w:rPr>
          <w:noProof/>
        </w:rPr>
        <w:t>3</w:t>
      </w:r>
    </w:fldSimple>
  </w:p>
  <w:p w:rsidR="00DD782A" w:rsidRDefault="00DD782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A40" w:rsidRPr="006A25A5" w:rsidRDefault="00955A40" w:rsidP="00D2762B">
    <w:pPr>
      <w:spacing w:after="120" w:line="360" w:lineRule="auto"/>
      <w:rPr>
        <w:rFonts w:ascii="Arial" w:hAnsi="Arial" w:cs="Arial"/>
        <w:color w:val="000000"/>
        <w:lang w:val="en-US"/>
      </w:rPr>
    </w:pPr>
  </w:p>
  <w:p w:rsidR="00955A40" w:rsidRDefault="007479B8" w:rsidP="006A25A5">
    <w:pPr>
      <w:pStyle w:val="Footer"/>
      <w:jc w:val="right"/>
    </w:pPr>
    <w:fldSimple w:instr=" PAGE   \* MERGEFORMAT ">
      <w:r w:rsidR="000703C3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68A" w:rsidRDefault="0049568A" w:rsidP="00632EB9">
      <w:pPr>
        <w:spacing w:after="0" w:line="240" w:lineRule="auto"/>
      </w:pPr>
      <w:r>
        <w:separator/>
      </w:r>
    </w:p>
  </w:footnote>
  <w:footnote w:type="continuationSeparator" w:id="0">
    <w:p w:rsidR="0049568A" w:rsidRDefault="0049568A" w:rsidP="00632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42D42"/>
    <w:multiLevelType w:val="multilevel"/>
    <w:tmpl w:val="15BC2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3A341871"/>
    <w:multiLevelType w:val="hybridMultilevel"/>
    <w:tmpl w:val="94C82670"/>
    <w:lvl w:ilvl="0" w:tplc="02C6CC98">
      <w:start w:val="1"/>
      <w:numFmt w:val="decimal"/>
      <w:lvlText w:val="(%1)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J Lipid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5ae5xaes5ew0exrs5599fuzp5202swav55&quot;&gt;Paper FA and LM&lt;record-ids&gt;&lt;item&gt;9&lt;/item&gt;&lt;item&gt;34&lt;/item&gt;&lt;item&gt;72&lt;/item&gt;&lt;item&gt;73&lt;/item&gt;&lt;item&gt;143&lt;/item&gt;&lt;item&gt;149&lt;/item&gt;&lt;item&gt;152&lt;/item&gt;&lt;item&gt;153&lt;/item&gt;&lt;item&gt;154&lt;/item&gt;&lt;item&gt;156&lt;/item&gt;&lt;item&gt;157&lt;/item&gt;&lt;item&gt;159&lt;/item&gt;&lt;item&gt;160&lt;/item&gt;&lt;item&gt;163&lt;/item&gt;&lt;item&gt;184&lt;/item&gt;&lt;item&gt;185&lt;/item&gt;&lt;item&gt;239&lt;/item&gt;&lt;item&gt;253&lt;/item&gt;&lt;item&gt;283&lt;/item&gt;&lt;item&gt;326&lt;/item&gt;&lt;item&gt;329&lt;/item&gt;&lt;item&gt;333&lt;/item&gt;&lt;item&gt;334&lt;/item&gt;&lt;item&gt;335&lt;/item&gt;&lt;item&gt;337&lt;/item&gt;&lt;item&gt;338&lt;/item&gt;&lt;item&gt;340&lt;/item&gt;&lt;item&gt;341&lt;/item&gt;&lt;item&gt;342&lt;/item&gt;&lt;item&gt;344&lt;/item&gt;&lt;item&gt;347&lt;/item&gt;&lt;item&gt;352&lt;/item&gt;&lt;item&gt;356&lt;/item&gt;&lt;item&gt;408&lt;/item&gt;&lt;item&gt;416&lt;/item&gt;&lt;item&gt;466&lt;/item&gt;&lt;item&gt;477&lt;/item&gt;&lt;item&gt;482&lt;/item&gt;&lt;item&gt;483&lt;/item&gt;&lt;item&gt;493&lt;/item&gt;&lt;item&gt;499&lt;/item&gt;&lt;item&gt;512&lt;/item&gt;&lt;item&gt;514&lt;/item&gt;&lt;item&gt;515&lt;/item&gt;&lt;item&gt;519&lt;/item&gt;&lt;item&gt;535&lt;/item&gt;&lt;item&gt;581&lt;/item&gt;&lt;item&gt;582&lt;/item&gt;&lt;item&gt;588&lt;/item&gt;&lt;item&gt;592&lt;/item&gt;&lt;item&gt;593&lt;/item&gt;&lt;item&gt;594&lt;/item&gt;&lt;item&gt;606&lt;/item&gt;&lt;item&gt;607&lt;/item&gt;&lt;item&gt;608&lt;/item&gt;&lt;item&gt;609&lt;/item&gt;&lt;item&gt;610&lt;/item&gt;&lt;item&gt;612&lt;/item&gt;&lt;item&gt;613&lt;/item&gt;&lt;item&gt;615&lt;/item&gt;&lt;item&gt;618&lt;/item&gt;&lt;item&gt;620&lt;/item&gt;&lt;item&gt;622&lt;/item&gt;&lt;item&gt;624&lt;/item&gt;&lt;item&gt;625&lt;/item&gt;&lt;item&gt;633&lt;/item&gt;&lt;item&gt;636&lt;/item&gt;&lt;item&gt;638&lt;/item&gt;&lt;item&gt;640&lt;/item&gt;&lt;item&gt;641&lt;/item&gt;&lt;/record-ids&gt;&lt;/item&gt;&lt;/Libraries&gt;"/>
  </w:docVars>
  <w:rsids>
    <w:rsidRoot w:val="008D6070"/>
    <w:rsid w:val="00012B21"/>
    <w:rsid w:val="00012CA0"/>
    <w:rsid w:val="00022F7E"/>
    <w:rsid w:val="000246D8"/>
    <w:rsid w:val="00025B41"/>
    <w:rsid w:val="00026EB2"/>
    <w:rsid w:val="00027A29"/>
    <w:rsid w:val="00032651"/>
    <w:rsid w:val="00035AF9"/>
    <w:rsid w:val="000428B5"/>
    <w:rsid w:val="000434B8"/>
    <w:rsid w:val="000459BC"/>
    <w:rsid w:val="0004687C"/>
    <w:rsid w:val="000468F0"/>
    <w:rsid w:val="00047633"/>
    <w:rsid w:val="00050922"/>
    <w:rsid w:val="00062E0F"/>
    <w:rsid w:val="000656D3"/>
    <w:rsid w:val="000666F0"/>
    <w:rsid w:val="00070373"/>
    <w:rsid w:val="000703C3"/>
    <w:rsid w:val="00070A9B"/>
    <w:rsid w:val="000727A3"/>
    <w:rsid w:val="000746E7"/>
    <w:rsid w:val="000825ED"/>
    <w:rsid w:val="00083AEF"/>
    <w:rsid w:val="0008748D"/>
    <w:rsid w:val="00090B1A"/>
    <w:rsid w:val="000967B0"/>
    <w:rsid w:val="000975C5"/>
    <w:rsid w:val="000978DB"/>
    <w:rsid w:val="000A146E"/>
    <w:rsid w:val="000B1721"/>
    <w:rsid w:val="000B42B0"/>
    <w:rsid w:val="000B4775"/>
    <w:rsid w:val="000B74C2"/>
    <w:rsid w:val="000B7AD7"/>
    <w:rsid w:val="000B7C29"/>
    <w:rsid w:val="000C0B89"/>
    <w:rsid w:val="000C246E"/>
    <w:rsid w:val="000C3BE8"/>
    <w:rsid w:val="000C4749"/>
    <w:rsid w:val="000C62C6"/>
    <w:rsid w:val="000D06CA"/>
    <w:rsid w:val="000D23B2"/>
    <w:rsid w:val="000D341E"/>
    <w:rsid w:val="000D6AC7"/>
    <w:rsid w:val="000D7CCC"/>
    <w:rsid w:val="000E1193"/>
    <w:rsid w:val="000E1206"/>
    <w:rsid w:val="000E2F53"/>
    <w:rsid w:val="000E6682"/>
    <w:rsid w:val="000E7CC1"/>
    <w:rsid w:val="000F4547"/>
    <w:rsid w:val="000F5654"/>
    <w:rsid w:val="000F7A9C"/>
    <w:rsid w:val="00100E4E"/>
    <w:rsid w:val="001028E8"/>
    <w:rsid w:val="00104B1E"/>
    <w:rsid w:val="00104B80"/>
    <w:rsid w:val="00110902"/>
    <w:rsid w:val="001115FE"/>
    <w:rsid w:val="00112FA0"/>
    <w:rsid w:val="00114BB0"/>
    <w:rsid w:val="00116148"/>
    <w:rsid w:val="00116912"/>
    <w:rsid w:val="00116BBA"/>
    <w:rsid w:val="001178DB"/>
    <w:rsid w:val="00123FBD"/>
    <w:rsid w:val="001305E6"/>
    <w:rsid w:val="00131394"/>
    <w:rsid w:val="00131666"/>
    <w:rsid w:val="00136425"/>
    <w:rsid w:val="00140266"/>
    <w:rsid w:val="001404C8"/>
    <w:rsid w:val="00143004"/>
    <w:rsid w:val="0014592D"/>
    <w:rsid w:val="0015081C"/>
    <w:rsid w:val="001517A2"/>
    <w:rsid w:val="00151BAD"/>
    <w:rsid w:val="00152A9D"/>
    <w:rsid w:val="00153B95"/>
    <w:rsid w:val="00155F15"/>
    <w:rsid w:val="001614CD"/>
    <w:rsid w:val="0016278E"/>
    <w:rsid w:val="00163F8C"/>
    <w:rsid w:val="0016431A"/>
    <w:rsid w:val="001647B5"/>
    <w:rsid w:val="00165967"/>
    <w:rsid w:val="00166C14"/>
    <w:rsid w:val="00170F33"/>
    <w:rsid w:val="00174BC8"/>
    <w:rsid w:val="00180AF6"/>
    <w:rsid w:val="00183008"/>
    <w:rsid w:val="00185370"/>
    <w:rsid w:val="00185EB7"/>
    <w:rsid w:val="001860C8"/>
    <w:rsid w:val="00186E2A"/>
    <w:rsid w:val="0019030B"/>
    <w:rsid w:val="001959A1"/>
    <w:rsid w:val="00197097"/>
    <w:rsid w:val="001A2698"/>
    <w:rsid w:val="001A4354"/>
    <w:rsid w:val="001A55FE"/>
    <w:rsid w:val="001B05AC"/>
    <w:rsid w:val="001B443B"/>
    <w:rsid w:val="001B53A0"/>
    <w:rsid w:val="001B609C"/>
    <w:rsid w:val="001B6235"/>
    <w:rsid w:val="001C3954"/>
    <w:rsid w:val="001C729D"/>
    <w:rsid w:val="001C765A"/>
    <w:rsid w:val="001D055B"/>
    <w:rsid w:val="001D2F77"/>
    <w:rsid w:val="001D40AF"/>
    <w:rsid w:val="001D5454"/>
    <w:rsid w:val="001D7629"/>
    <w:rsid w:val="001D7716"/>
    <w:rsid w:val="001E0F7F"/>
    <w:rsid w:val="001E325C"/>
    <w:rsid w:val="001E4529"/>
    <w:rsid w:val="001F29A6"/>
    <w:rsid w:val="001F29FD"/>
    <w:rsid w:val="001F3479"/>
    <w:rsid w:val="001F4396"/>
    <w:rsid w:val="001F5A12"/>
    <w:rsid w:val="00200641"/>
    <w:rsid w:val="00201145"/>
    <w:rsid w:val="002128BA"/>
    <w:rsid w:val="00216F48"/>
    <w:rsid w:val="002178DF"/>
    <w:rsid w:val="0022229A"/>
    <w:rsid w:val="00222520"/>
    <w:rsid w:val="00222C78"/>
    <w:rsid w:val="00223621"/>
    <w:rsid w:val="002265C5"/>
    <w:rsid w:val="0023053C"/>
    <w:rsid w:val="002307DA"/>
    <w:rsid w:val="002309CE"/>
    <w:rsid w:val="002315D8"/>
    <w:rsid w:val="002341BE"/>
    <w:rsid w:val="002371F2"/>
    <w:rsid w:val="0023733F"/>
    <w:rsid w:val="00237D00"/>
    <w:rsid w:val="00246145"/>
    <w:rsid w:val="0024617F"/>
    <w:rsid w:val="0024742D"/>
    <w:rsid w:val="002517C5"/>
    <w:rsid w:val="00251CFC"/>
    <w:rsid w:val="002557E5"/>
    <w:rsid w:val="002617E9"/>
    <w:rsid w:val="0026285F"/>
    <w:rsid w:val="0026495E"/>
    <w:rsid w:val="002667B0"/>
    <w:rsid w:val="00267E4D"/>
    <w:rsid w:val="002720C4"/>
    <w:rsid w:val="00273D21"/>
    <w:rsid w:val="0027795E"/>
    <w:rsid w:val="002803BD"/>
    <w:rsid w:val="002822F2"/>
    <w:rsid w:val="0028259F"/>
    <w:rsid w:val="002842C5"/>
    <w:rsid w:val="00284704"/>
    <w:rsid w:val="002847BD"/>
    <w:rsid w:val="00285343"/>
    <w:rsid w:val="0028625F"/>
    <w:rsid w:val="00286CBF"/>
    <w:rsid w:val="002913C4"/>
    <w:rsid w:val="00296556"/>
    <w:rsid w:val="002A032A"/>
    <w:rsid w:val="002A294B"/>
    <w:rsid w:val="002A6D87"/>
    <w:rsid w:val="002B082B"/>
    <w:rsid w:val="002B0E1C"/>
    <w:rsid w:val="002B1620"/>
    <w:rsid w:val="002B4F0C"/>
    <w:rsid w:val="002B6D93"/>
    <w:rsid w:val="002C1431"/>
    <w:rsid w:val="002C5E19"/>
    <w:rsid w:val="002C6C88"/>
    <w:rsid w:val="002C7DC0"/>
    <w:rsid w:val="002D4330"/>
    <w:rsid w:val="002E0828"/>
    <w:rsid w:val="002E0CAB"/>
    <w:rsid w:val="002E79E8"/>
    <w:rsid w:val="002F6C5A"/>
    <w:rsid w:val="002F7FBF"/>
    <w:rsid w:val="00300540"/>
    <w:rsid w:val="00300F6D"/>
    <w:rsid w:val="00305E69"/>
    <w:rsid w:val="00307075"/>
    <w:rsid w:val="00310836"/>
    <w:rsid w:val="0031319D"/>
    <w:rsid w:val="003138CF"/>
    <w:rsid w:val="003172DD"/>
    <w:rsid w:val="003229E9"/>
    <w:rsid w:val="00324D10"/>
    <w:rsid w:val="003278B8"/>
    <w:rsid w:val="0032795A"/>
    <w:rsid w:val="00332445"/>
    <w:rsid w:val="00333BEC"/>
    <w:rsid w:val="00334300"/>
    <w:rsid w:val="0033657F"/>
    <w:rsid w:val="003378AE"/>
    <w:rsid w:val="00341257"/>
    <w:rsid w:val="0034379C"/>
    <w:rsid w:val="00351C05"/>
    <w:rsid w:val="00351F98"/>
    <w:rsid w:val="003524FA"/>
    <w:rsid w:val="00353173"/>
    <w:rsid w:val="00353534"/>
    <w:rsid w:val="003646D9"/>
    <w:rsid w:val="003652DE"/>
    <w:rsid w:val="0036598A"/>
    <w:rsid w:val="003677D6"/>
    <w:rsid w:val="00373CFD"/>
    <w:rsid w:val="00374698"/>
    <w:rsid w:val="00374BCA"/>
    <w:rsid w:val="003851A9"/>
    <w:rsid w:val="00385B74"/>
    <w:rsid w:val="00387851"/>
    <w:rsid w:val="00390DB2"/>
    <w:rsid w:val="003913FE"/>
    <w:rsid w:val="0039543E"/>
    <w:rsid w:val="003955AB"/>
    <w:rsid w:val="00395C46"/>
    <w:rsid w:val="003962D7"/>
    <w:rsid w:val="003A2FE8"/>
    <w:rsid w:val="003A362A"/>
    <w:rsid w:val="003A3A3D"/>
    <w:rsid w:val="003A3C61"/>
    <w:rsid w:val="003A51E7"/>
    <w:rsid w:val="003A70CF"/>
    <w:rsid w:val="003B268A"/>
    <w:rsid w:val="003B4369"/>
    <w:rsid w:val="003B4AF4"/>
    <w:rsid w:val="003B50B7"/>
    <w:rsid w:val="003B5216"/>
    <w:rsid w:val="003B53A5"/>
    <w:rsid w:val="003B5C8A"/>
    <w:rsid w:val="003C3F62"/>
    <w:rsid w:val="003C7AEA"/>
    <w:rsid w:val="003D5136"/>
    <w:rsid w:val="003D51C5"/>
    <w:rsid w:val="003E0B63"/>
    <w:rsid w:val="003E42D6"/>
    <w:rsid w:val="003E5BA3"/>
    <w:rsid w:val="003E7279"/>
    <w:rsid w:val="003F086E"/>
    <w:rsid w:val="003F3B0A"/>
    <w:rsid w:val="003F53FC"/>
    <w:rsid w:val="0040004C"/>
    <w:rsid w:val="0040236F"/>
    <w:rsid w:val="004119FF"/>
    <w:rsid w:val="00412AD3"/>
    <w:rsid w:val="00412F08"/>
    <w:rsid w:val="004200DF"/>
    <w:rsid w:val="0042779D"/>
    <w:rsid w:val="00430AB9"/>
    <w:rsid w:val="00431A7F"/>
    <w:rsid w:val="00435BA8"/>
    <w:rsid w:val="004375C8"/>
    <w:rsid w:val="004403FB"/>
    <w:rsid w:val="00440720"/>
    <w:rsid w:val="004449E2"/>
    <w:rsid w:val="00445573"/>
    <w:rsid w:val="00445C80"/>
    <w:rsid w:val="00452DE6"/>
    <w:rsid w:val="00453E61"/>
    <w:rsid w:val="0045741A"/>
    <w:rsid w:val="00464550"/>
    <w:rsid w:val="00465F62"/>
    <w:rsid w:val="00466EFA"/>
    <w:rsid w:val="00467488"/>
    <w:rsid w:val="00467801"/>
    <w:rsid w:val="00472CB1"/>
    <w:rsid w:val="004730F6"/>
    <w:rsid w:val="004764DA"/>
    <w:rsid w:val="00477B66"/>
    <w:rsid w:val="00480299"/>
    <w:rsid w:val="0048158D"/>
    <w:rsid w:val="004850EA"/>
    <w:rsid w:val="00486225"/>
    <w:rsid w:val="004863BB"/>
    <w:rsid w:val="00491D48"/>
    <w:rsid w:val="00492965"/>
    <w:rsid w:val="0049568A"/>
    <w:rsid w:val="0049703E"/>
    <w:rsid w:val="004979B4"/>
    <w:rsid w:val="004A2424"/>
    <w:rsid w:val="004A4B5A"/>
    <w:rsid w:val="004A59AB"/>
    <w:rsid w:val="004A5D7A"/>
    <w:rsid w:val="004B0FDF"/>
    <w:rsid w:val="004B1124"/>
    <w:rsid w:val="004B238F"/>
    <w:rsid w:val="004B45BE"/>
    <w:rsid w:val="004B4C99"/>
    <w:rsid w:val="004C13F5"/>
    <w:rsid w:val="004C1511"/>
    <w:rsid w:val="004C407F"/>
    <w:rsid w:val="004C446D"/>
    <w:rsid w:val="004C7417"/>
    <w:rsid w:val="004C7DBF"/>
    <w:rsid w:val="004D0B10"/>
    <w:rsid w:val="004D2D72"/>
    <w:rsid w:val="004E02CF"/>
    <w:rsid w:val="004E164B"/>
    <w:rsid w:val="004E3A28"/>
    <w:rsid w:val="004E47AC"/>
    <w:rsid w:val="004E4C05"/>
    <w:rsid w:val="004E5680"/>
    <w:rsid w:val="004E68DA"/>
    <w:rsid w:val="004E7975"/>
    <w:rsid w:val="004E7F03"/>
    <w:rsid w:val="004F1E68"/>
    <w:rsid w:val="004F4142"/>
    <w:rsid w:val="004F4576"/>
    <w:rsid w:val="004F4941"/>
    <w:rsid w:val="004F4952"/>
    <w:rsid w:val="004F711A"/>
    <w:rsid w:val="00507237"/>
    <w:rsid w:val="00511C50"/>
    <w:rsid w:val="00515F64"/>
    <w:rsid w:val="0051794D"/>
    <w:rsid w:val="00523EA6"/>
    <w:rsid w:val="00525380"/>
    <w:rsid w:val="00525AFA"/>
    <w:rsid w:val="0052612D"/>
    <w:rsid w:val="00527A8E"/>
    <w:rsid w:val="00530873"/>
    <w:rsid w:val="005331D2"/>
    <w:rsid w:val="00535260"/>
    <w:rsid w:val="0053594B"/>
    <w:rsid w:val="005367BD"/>
    <w:rsid w:val="00537776"/>
    <w:rsid w:val="0054180C"/>
    <w:rsid w:val="005436DF"/>
    <w:rsid w:val="00544049"/>
    <w:rsid w:val="00545FC9"/>
    <w:rsid w:val="00546B22"/>
    <w:rsid w:val="00546F91"/>
    <w:rsid w:val="005503C1"/>
    <w:rsid w:val="00550F73"/>
    <w:rsid w:val="00551BB2"/>
    <w:rsid w:val="00551FC0"/>
    <w:rsid w:val="0055593C"/>
    <w:rsid w:val="00555DC2"/>
    <w:rsid w:val="00560CA2"/>
    <w:rsid w:val="005626B4"/>
    <w:rsid w:val="00564094"/>
    <w:rsid w:val="00566E81"/>
    <w:rsid w:val="00570408"/>
    <w:rsid w:val="00571039"/>
    <w:rsid w:val="0057157E"/>
    <w:rsid w:val="005723FD"/>
    <w:rsid w:val="005733FC"/>
    <w:rsid w:val="00573CBD"/>
    <w:rsid w:val="00574096"/>
    <w:rsid w:val="00574B0B"/>
    <w:rsid w:val="005764D5"/>
    <w:rsid w:val="005775FB"/>
    <w:rsid w:val="00580C8D"/>
    <w:rsid w:val="00581E7C"/>
    <w:rsid w:val="00582009"/>
    <w:rsid w:val="005821E1"/>
    <w:rsid w:val="005836BC"/>
    <w:rsid w:val="00584CD4"/>
    <w:rsid w:val="00586EB1"/>
    <w:rsid w:val="005909A7"/>
    <w:rsid w:val="005915ED"/>
    <w:rsid w:val="0059165C"/>
    <w:rsid w:val="00591DA3"/>
    <w:rsid w:val="0059239E"/>
    <w:rsid w:val="005943B4"/>
    <w:rsid w:val="00597F8D"/>
    <w:rsid w:val="005A729C"/>
    <w:rsid w:val="005A72ED"/>
    <w:rsid w:val="005A7B63"/>
    <w:rsid w:val="005B01C3"/>
    <w:rsid w:val="005B18FB"/>
    <w:rsid w:val="005B2F98"/>
    <w:rsid w:val="005B5D37"/>
    <w:rsid w:val="005B776C"/>
    <w:rsid w:val="005B79CC"/>
    <w:rsid w:val="005C2857"/>
    <w:rsid w:val="005C5EF9"/>
    <w:rsid w:val="005D3EB0"/>
    <w:rsid w:val="005D44C0"/>
    <w:rsid w:val="005D55D1"/>
    <w:rsid w:val="005D6BE4"/>
    <w:rsid w:val="005E0546"/>
    <w:rsid w:val="005E33FC"/>
    <w:rsid w:val="005F35CF"/>
    <w:rsid w:val="005F5369"/>
    <w:rsid w:val="00601F9D"/>
    <w:rsid w:val="00602AE9"/>
    <w:rsid w:val="00604602"/>
    <w:rsid w:val="0060628C"/>
    <w:rsid w:val="0060698A"/>
    <w:rsid w:val="006069A6"/>
    <w:rsid w:val="00614C29"/>
    <w:rsid w:val="00621D13"/>
    <w:rsid w:val="0062204F"/>
    <w:rsid w:val="00625E8E"/>
    <w:rsid w:val="00626E31"/>
    <w:rsid w:val="00627F52"/>
    <w:rsid w:val="00627FCA"/>
    <w:rsid w:val="006308F1"/>
    <w:rsid w:val="00631FC2"/>
    <w:rsid w:val="00632EB9"/>
    <w:rsid w:val="006344BE"/>
    <w:rsid w:val="006354D8"/>
    <w:rsid w:val="0063582C"/>
    <w:rsid w:val="006359A0"/>
    <w:rsid w:val="0063660B"/>
    <w:rsid w:val="00637AD9"/>
    <w:rsid w:val="00640F2E"/>
    <w:rsid w:val="00644251"/>
    <w:rsid w:val="006462E1"/>
    <w:rsid w:val="00646C8E"/>
    <w:rsid w:val="00646DC6"/>
    <w:rsid w:val="00652152"/>
    <w:rsid w:val="00654F23"/>
    <w:rsid w:val="00656724"/>
    <w:rsid w:val="00657C14"/>
    <w:rsid w:val="006633B4"/>
    <w:rsid w:val="00664820"/>
    <w:rsid w:val="00665C2C"/>
    <w:rsid w:val="00670918"/>
    <w:rsid w:val="006742DF"/>
    <w:rsid w:val="00674EB6"/>
    <w:rsid w:val="00675CF0"/>
    <w:rsid w:val="00676EAD"/>
    <w:rsid w:val="00682AEE"/>
    <w:rsid w:val="006957D9"/>
    <w:rsid w:val="006A016D"/>
    <w:rsid w:val="006A25A5"/>
    <w:rsid w:val="006A558B"/>
    <w:rsid w:val="006B006C"/>
    <w:rsid w:val="006B7575"/>
    <w:rsid w:val="006C5600"/>
    <w:rsid w:val="006C582D"/>
    <w:rsid w:val="006C617D"/>
    <w:rsid w:val="006D0121"/>
    <w:rsid w:val="006D0F81"/>
    <w:rsid w:val="006D1E82"/>
    <w:rsid w:val="006D22EC"/>
    <w:rsid w:val="006D3C7D"/>
    <w:rsid w:val="006D3FEC"/>
    <w:rsid w:val="006D6487"/>
    <w:rsid w:val="006E37AC"/>
    <w:rsid w:val="006E3B0B"/>
    <w:rsid w:val="006F0416"/>
    <w:rsid w:val="006F0D22"/>
    <w:rsid w:val="006F2637"/>
    <w:rsid w:val="006F27E2"/>
    <w:rsid w:val="006F3ABB"/>
    <w:rsid w:val="006F530B"/>
    <w:rsid w:val="006F6690"/>
    <w:rsid w:val="00701328"/>
    <w:rsid w:val="00703CE1"/>
    <w:rsid w:val="00706C47"/>
    <w:rsid w:val="007228CD"/>
    <w:rsid w:val="00730F24"/>
    <w:rsid w:val="0073105D"/>
    <w:rsid w:val="00732646"/>
    <w:rsid w:val="00732810"/>
    <w:rsid w:val="00733A69"/>
    <w:rsid w:val="00733F9E"/>
    <w:rsid w:val="00734107"/>
    <w:rsid w:val="00735724"/>
    <w:rsid w:val="00740E8A"/>
    <w:rsid w:val="007479B8"/>
    <w:rsid w:val="00753392"/>
    <w:rsid w:val="00755703"/>
    <w:rsid w:val="00756F4E"/>
    <w:rsid w:val="00760B33"/>
    <w:rsid w:val="007615B6"/>
    <w:rsid w:val="00761DBA"/>
    <w:rsid w:val="0076212B"/>
    <w:rsid w:val="00764A75"/>
    <w:rsid w:val="00766A84"/>
    <w:rsid w:val="007678B7"/>
    <w:rsid w:val="00773538"/>
    <w:rsid w:val="00775B35"/>
    <w:rsid w:val="00776AC8"/>
    <w:rsid w:val="007819A1"/>
    <w:rsid w:val="00782DF3"/>
    <w:rsid w:val="00785F55"/>
    <w:rsid w:val="007902BB"/>
    <w:rsid w:val="00790F6A"/>
    <w:rsid w:val="00792570"/>
    <w:rsid w:val="007A2C11"/>
    <w:rsid w:val="007A37E9"/>
    <w:rsid w:val="007B0B82"/>
    <w:rsid w:val="007B405F"/>
    <w:rsid w:val="007B4A54"/>
    <w:rsid w:val="007B52C6"/>
    <w:rsid w:val="007C0CB9"/>
    <w:rsid w:val="007C282F"/>
    <w:rsid w:val="007C310C"/>
    <w:rsid w:val="007C40DC"/>
    <w:rsid w:val="007C54C5"/>
    <w:rsid w:val="007C5A6D"/>
    <w:rsid w:val="007C73C1"/>
    <w:rsid w:val="007D21D9"/>
    <w:rsid w:val="007D5DEA"/>
    <w:rsid w:val="007D6BD3"/>
    <w:rsid w:val="007D6F51"/>
    <w:rsid w:val="007E0AB1"/>
    <w:rsid w:val="007E4A9F"/>
    <w:rsid w:val="007E6BD5"/>
    <w:rsid w:val="007E73DA"/>
    <w:rsid w:val="007F2D84"/>
    <w:rsid w:val="007F5ADC"/>
    <w:rsid w:val="007F6330"/>
    <w:rsid w:val="007F6A6D"/>
    <w:rsid w:val="00803F7D"/>
    <w:rsid w:val="00806636"/>
    <w:rsid w:val="0081363D"/>
    <w:rsid w:val="0082054A"/>
    <w:rsid w:val="008226A1"/>
    <w:rsid w:val="0082287D"/>
    <w:rsid w:val="00827887"/>
    <w:rsid w:val="00830AB9"/>
    <w:rsid w:val="00830FE5"/>
    <w:rsid w:val="008328CA"/>
    <w:rsid w:val="008409F3"/>
    <w:rsid w:val="00841BBF"/>
    <w:rsid w:val="00841D22"/>
    <w:rsid w:val="00847657"/>
    <w:rsid w:val="0085263A"/>
    <w:rsid w:val="00862D76"/>
    <w:rsid w:val="008656A8"/>
    <w:rsid w:val="008664E7"/>
    <w:rsid w:val="008728F7"/>
    <w:rsid w:val="00874F5A"/>
    <w:rsid w:val="008752B5"/>
    <w:rsid w:val="00875DA1"/>
    <w:rsid w:val="00877FE2"/>
    <w:rsid w:val="00880FE5"/>
    <w:rsid w:val="00882897"/>
    <w:rsid w:val="00885C3B"/>
    <w:rsid w:val="008920A8"/>
    <w:rsid w:val="008952D6"/>
    <w:rsid w:val="00896A72"/>
    <w:rsid w:val="008A0238"/>
    <w:rsid w:val="008A1CCD"/>
    <w:rsid w:val="008A33D8"/>
    <w:rsid w:val="008A6F78"/>
    <w:rsid w:val="008B044D"/>
    <w:rsid w:val="008B23C4"/>
    <w:rsid w:val="008B251C"/>
    <w:rsid w:val="008B46B0"/>
    <w:rsid w:val="008B51B5"/>
    <w:rsid w:val="008B583D"/>
    <w:rsid w:val="008C148C"/>
    <w:rsid w:val="008C16DF"/>
    <w:rsid w:val="008C2CF8"/>
    <w:rsid w:val="008D132F"/>
    <w:rsid w:val="008D3419"/>
    <w:rsid w:val="008D3CD0"/>
    <w:rsid w:val="008D5CBA"/>
    <w:rsid w:val="008D6070"/>
    <w:rsid w:val="008D6BA2"/>
    <w:rsid w:val="008D6BF2"/>
    <w:rsid w:val="008E3B53"/>
    <w:rsid w:val="008E3C9C"/>
    <w:rsid w:val="008E4FB8"/>
    <w:rsid w:val="008E5526"/>
    <w:rsid w:val="008E7B3F"/>
    <w:rsid w:val="008F0201"/>
    <w:rsid w:val="008F3395"/>
    <w:rsid w:val="008F5476"/>
    <w:rsid w:val="008F54F3"/>
    <w:rsid w:val="008F59D7"/>
    <w:rsid w:val="00900E24"/>
    <w:rsid w:val="009016EA"/>
    <w:rsid w:val="00902D10"/>
    <w:rsid w:val="0090305C"/>
    <w:rsid w:val="009035D4"/>
    <w:rsid w:val="00903C41"/>
    <w:rsid w:val="00907D6A"/>
    <w:rsid w:val="00910E12"/>
    <w:rsid w:val="00911446"/>
    <w:rsid w:val="009114AE"/>
    <w:rsid w:val="00912B5A"/>
    <w:rsid w:val="00922A08"/>
    <w:rsid w:val="00922B23"/>
    <w:rsid w:val="00924590"/>
    <w:rsid w:val="00927A78"/>
    <w:rsid w:val="009320DB"/>
    <w:rsid w:val="00932510"/>
    <w:rsid w:val="00934388"/>
    <w:rsid w:val="009351C8"/>
    <w:rsid w:val="009361D9"/>
    <w:rsid w:val="009366A5"/>
    <w:rsid w:val="0094049E"/>
    <w:rsid w:val="00940C9B"/>
    <w:rsid w:val="0094239A"/>
    <w:rsid w:val="009447F9"/>
    <w:rsid w:val="00946A5F"/>
    <w:rsid w:val="00947CC0"/>
    <w:rsid w:val="009501E3"/>
    <w:rsid w:val="009544FB"/>
    <w:rsid w:val="00955A40"/>
    <w:rsid w:val="009576C9"/>
    <w:rsid w:val="00960CFA"/>
    <w:rsid w:val="00964F18"/>
    <w:rsid w:val="0096746C"/>
    <w:rsid w:val="009674B2"/>
    <w:rsid w:val="009701D5"/>
    <w:rsid w:val="0097051D"/>
    <w:rsid w:val="00972868"/>
    <w:rsid w:val="00975677"/>
    <w:rsid w:val="00976584"/>
    <w:rsid w:val="009777FB"/>
    <w:rsid w:val="0098096C"/>
    <w:rsid w:val="00980BD9"/>
    <w:rsid w:val="00980E67"/>
    <w:rsid w:val="00983C8E"/>
    <w:rsid w:val="00987BE4"/>
    <w:rsid w:val="00992358"/>
    <w:rsid w:val="009924CC"/>
    <w:rsid w:val="00993E2E"/>
    <w:rsid w:val="009946B4"/>
    <w:rsid w:val="009953FF"/>
    <w:rsid w:val="00997D1F"/>
    <w:rsid w:val="009A50E6"/>
    <w:rsid w:val="009A5BD6"/>
    <w:rsid w:val="009B2C3F"/>
    <w:rsid w:val="009B3F17"/>
    <w:rsid w:val="009B4C4F"/>
    <w:rsid w:val="009B5F17"/>
    <w:rsid w:val="009B6FDB"/>
    <w:rsid w:val="009B70E8"/>
    <w:rsid w:val="009B73FE"/>
    <w:rsid w:val="009B7AA9"/>
    <w:rsid w:val="009B7F8F"/>
    <w:rsid w:val="009C0ECB"/>
    <w:rsid w:val="009C279B"/>
    <w:rsid w:val="009C2B01"/>
    <w:rsid w:val="009C2F40"/>
    <w:rsid w:val="009C37B0"/>
    <w:rsid w:val="009C3987"/>
    <w:rsid w:val="009C6546"/>
    <w:rsid w:val="009D1096"/>
    <w:rsid w:val="009D1F2A"/>
    <w:rsid w:val="009D5DF8"/>
    <w:rsid w:val="009D6A79"/>
    <w:rsid w:val="009E69E7"/>
    <w:rsid w:val="009E6EC0"/>
    <w:rsid w:val="009F062B"/>
    <w:rsid w:val="009F1A28"/>
    <w:rsid w:val="00A0005A"/>
    <w:rsid w:val="00A012AB"/>
    <w:rsid w:val="00A04027"/>
    <w:rsid w:val="00A0468B"/>
    <w:rsid w:val="00A12F44"/>
    <w:rsid w:val="00A13486"/>
    <w:rsid w:val="00A13794"/>
    <w:rsid w:val="00A217B0"/>
    <w:rsid w:val="00A24765"/>
    <w:rsid w:val="00A34D51"/>
    <w:rsid w:val="00A352AD"/>
    <w:rsid w:val="00A36FB0"/>
    <w:rsid w:val="00A4041F"/>
    <w:rsid w:val="00A40EB0"/>
    <w:rsid w:val="00A44728"/>
    <w:rsid w:val="00A45D5A"/>
    <w:rsid w:val="00A464C1"/>
    <w:rsid w:val="00A50C40"/>
    <w:rsid w:val="00A50FD9"/>
    <w:rsid w:val="00A54191"/>
    <w:rsid w:val="00A56391"/>
    <w:rsid w:val="00A56F68"/>
    <w:rsid w:val="00A57574"/>
    <w:rsid w:val="00A61739"/>
    <w:rsid w:val="00A61A8B"/>
    <w:rsid w:val="00A62F7C"/>
    <w:rsid w:val="00A65AC6"/>
    <w:rsid w:val="00A721BA"/>
    <w:rsid w:val="00A757B5"/>
    <w:rsid w:val="00A76554"/>
    <w:rsid w:val="00A76B4D"/>
    <w:rsid w:val="00A90FD6"/>
    <w:rsid w:val="00A91386"/>
    <w:rsid w:val="00A91C3E"/>
    <w:rsid w:val="00A93406"/>
    <w:rsid w:val="00A9345C"/>
    <w:rsid w:val="00A937E9"/>
    <w:rsid w:val="00A94D70"/>
    <w:rsid w:val="00AA02DF"/>
    <w:rsid w:val="00AA0AA5"/>
    <w:rsid w:val="00AA37D7"/>
    <w:rsid w:val="00AA6CBC"/>
    <w:rsid w:val="00AA7796"/>
    <w:rsid w:val="00AB15D8"/>
    <w:rsid w:val="00AB4EFC"/>
    <w:rsid w:val="00AB5D4D"/>
    <w:rsid w:val="00AB6F00"/>
    <w:rsid w:val="00AC0FD2"/>
    <w:rsid w:val="00AC369A"/>
    <w:rsid w:val="00AC3888"/>
    <w:rsid w:val="00AC40D2"/>
    <w:rsid w:val="00AC64F8"/>
    <w:rsid w:val="00AC768C"/>
    <w:rsid w:val="00AD1A61"/>
    <w:rsid w:val="00AD3186"/>
    <w:rsid w:val="00AD60DA"/>
    <w:rsid w:val="00AD645F"/>
    <w:rsid w:val="00AD6F6E"/>
    <w:rsid w:val="00AE05EB"/>
    <w:rsid w:val="00AE23ED"/>
    <w:rsid w:val="00AF5324"/>
    <w:rsid w:val="00AF7064"/>
    <w:rsid w:val="00B00021"/>
    <w:rsid w:val="00B0009C"/>
    <w:rsid w:val="00B00149"/>
    <w:rsid w:val="00B004D7"/>
    <w:rsid w:val="00B02E97"/>
    <w:rsid w:val="00B11488"/>
    <w:rsid w:val="00B168BF"/>
    <w:rsid w:val="00B222D6"/>
    <w:rsid w:val="00B225AB"/>
    <w:rsid w:val="00B2299C"/>
    <w:rsid w:val="00B2462A"/>
    <w:rsid w:val="00B257DC"/>
    <w:rsid w:val="00B3373F"/>
    <w:rsid w:val="00B37044"/>
    <w:rsid w:val="00B4052E"/>
    <w:rsid w:val="00B406D3"/>
    <w:rsid w:val="00B4206C"/>
    <w:rsid w:val="00B43A65"/>
    <w:rsid w:val="00B44F89"/>
    <w:rsid w:val="00B46390"/>
    <w:rsid w:val="00B52EA0"/>
    <w:rsid w:val="00B558D6"/>
    <w:rsid w:val="00B56DA8"/>
    <w:rsid w:val="00B605B5"/>
    <w:rsid w:val="00B61CC3"/>
    <w:rsid w:val="00B655A8"/>
    <w:rsid w:val="00B66751"/>
    <w:rsid w:val="00B75368"/>
    <w:rsid w:val="00B755ED"/>
    <w:rsid w:val="00B75B26"/>
    <w:rsid w:val="00B85C69"/>
    <w:rsid w:val="00B942C3"/>
    <w:rsid w:val="00BA0075"/>
    <w:rsid w:val="00BA015D"/>
    <w:rsid w:val="00BA1C85"/>
    <w:rsid w:val="00BA5E52"/>
    <w:rsid w:val="00BA7618"/>
    <w:rsid w:val="00BB0010"/>
    <w:rsid w:val="00BB07D1"/>
    <w:rsid w:val="00BB1645"/>
    <w:rsid w:val="00BC126E"/>
    <w:rsid w:val="00BC3251"/>
    <w:rsid w:val="00BC3514"/>
    <w:rsid w:val="00BD0289"/>
    <w:rsid w:val="00BD35F2"/>
    <w:rsid w:val="00BD3BEA"/>
    <w:rsid w:val="00BE04BF"/>
    <w:rsid w:val="00BE1223"/>
    <w:rsid w:val="00BE5032"/>
    <w:rsid w:val="00BE675E"/>
    <w:rsid w:val="00BE7334"/>
    <w:rsid w:val="00BF0661"/>
    <w:rsid w:val="00BF12C6"/>
    <w:rsid w:val="00BF19E2"/>
    <w:rsid w:val="00BF1ED0"/>
    <w:rsid w:val="00BF5D38"/>
    <w:rsid w:val="00C001EF"/>
    <w:rsid w:val="00C012BB"/>
    <w:rsid w:val="00C018C3"/>
    <w:rsid w:val="00C02611"/>
    <w:rsid w:val="00C0549A"/>
    <w:rsid w:val="00C05B29"/>
    <w:rsid w:val="00C101C3"/>
    <w:rsid w:val="00C10543"/>
    <w:rsid w:val="00C10A9C"/>
    <w:rsid w:val="00C134C0"/>
    <w:rsid w:val="00C13560"/>
    <w:rsid w:val="00C136D4"/>
    <w:rsid w:val="00C14A6C"/>
    <w:rsid w:val="00C1529D"/>
    <w:rsid w:val="00C15EEF"/>
    <w:rsid w:val="00C163A8"/>
    <w:rsid w:val="00C21167"/>
    <w:rsid w:val="00C211DE"/>
    <w:rsid w:val="00C21F4C"/>
    <w:rsid w:val="00C226EA"/>
    <w:rsid w:val="00C2725D"/>
    <w:rsid w:val="00C3010C"/>
    <w:rsid w:val="00C30BF6"/>
    <w:rsid w:val="00C32E7C"/>
    <w:rsid w:val="00C36965"/>
    <w:rsid w:val="00C40CF0"/>
    <w:rsid w:val="00C425AD"/>
    <w:rsid w:val="00C4277D"/>
    <w:rsid w:val="00C437DD"/>
    <w:rsid w:val="00C43D5F"/>
    <w:rsid w:val="00C454B3"/>
    <w:rsid w:val="00C514D5"/>
    <w:rsid w:val="00C5228B"/>
    <w:rsid w:val="00C54955"/>
    <w:rsid w:val="00C5666C"/>
    <w:rsid w:val="00C67575"/>
    <w:rsid w:val="00C81ABC"/>
    <w:rsid w:val="00C8299C"/>
    <w:rsid w:val="00C82F7D"/>
    <w:rsid w:val="00C85A42"/>
    <w:rsid w:val="00C8796E"/>
    <w:rsid w:val="00C9334B"/>
    <w:rsid w:val="00C971B2"/>
    <w:rsid w:val="00C979D9"/>
    <w:rsid w:val="00CA1B03"/>
    <w:rsid w:val="00CA1FFB"/>
    <w:rsid w:val="00CA285D"/>
    <w:rsid w:val="00CA5925"/>
    <w:rsid w:val="00CB1333"/>
    <w:rsid w:val="00CB1838"/>
    <w:rsid w:val="00CB3ABF"/>
    <w:rsid w:val="00CB3D87"/>
    <w:rsid w:val="00CB4DF8"/>
    <w:rsid w:val="00CB6CD1"/>
    <w:rsid w:val="00CC0808"/>
    <w:rsid w:val="00CC09A2"/>
    <w:rsid w:val="00CC0E6D"/>
    <w:rsid w:val="00CC36DD"/>
    <w:rsid w:val="00CC36DF"/>
    <w:rsid w:val="00CC689F"/>
    <w:rsid w:val="00CD0F41"/>
    <w:rsid w:val="00CD1E4A"/>
    <w:rsid w:val="00CD303E"/>
    <w:rsid w:val="00CD305A"/>
    <w:rsid w:val="00CD4A22"/>
    <w:rsid w:val="00CD4A7B"/>
    <w:rsid w:val="00CD4E4B"/>
    <w:rsid w:val="00CD5E46"/>
    <w:rsid w:val="00CD665E"/>
    <w:rsid w:val="00CE0029"/>
    <w:rsid w:val="00CE35DE"/>
    <w:rsid w:val="00CE459D"/>
    <w:rsid w:val="00CE723B"/>
    <w:rsid w:val="00CF16FF"/>
    <w:rsid w:val="00CF17C9"/>
    <w:rsid w:val="00CF47ED"/>
    <w:rsid w:val="00CF7FB0"/>
    <w:rsid w:val="00D00309"/>
    <w:rsid w:val="00D004E6"/>
    <w:rsid w:val="00D01939"/>
    <w:rsid w:val="00D03E47"/>
    <w:rsid w:val="00D07846"/>
    <w:rsid w:val="00D104D5"/>
    <w:rsid w:val="00D125EE"/>
    <w:rsid w:val="00D12C38"/>
    <w:rsid w:val="00D17E65"/>
    <w:rsid w:val="00D2164A"/>
    <w:rsid w:val="00D23910"/>
    <w:rsid w:val="00D23A27"/>
    <w:rsid w:val="00D2625B"/>
    <w:rsid w:val="00D2762B"/>
    <w:rsid w:val="00D30DE5"/>
    <w:rsid w:val="00D326E1"/>
    <w:rsid w:val="00D335DE"/>
    <w:rsid w:val="00D347A7"/>
    <w:rsid w:val="00D349A4"/>
    <w:rsid w:val="00D3587A"/>
    <w:rsid w:val="00D37721"/>
    <w:rsid w:val="00D37B82"/>
    <w:rsid w:val="00D43280"/>
    <w:rsid w:val="00D469F4"/>
    <w:rsid w:val="00D51C98"/>
    <w:rsid w:val="00D52C29"/>
    <w:rsid w:val="00D57F4A"/>
    <w:rsid w:val="00D610CD"/>
    <w:rsid w:val="00D63E67"/>
    <w:rsid w:val="00D65DDA"/>
    <w:rsid w:val="00D72D17"/>
    <w:rsid w:val="00D7359E"/>
    <w:rsid w:val="00D737DE"/>
    <w:rsid w:val="00D73A0B"/>
    <w:rsid w:val="00D77873"/>
    <w:rsid w:val="00D806E2"/>
    <w:rsid w:val="00D83679"/>
    <w:rsid w:val="00D8542A"/>
    <w:rsid w:val="00D917F1"/>
    <w:rsid w:val="00D92775"/>
    <w:rsid w:val="00D928F9"/>
    <w:rsid w:val="00D93A65"/>
    <w:rsid w:val="00D956D1"/>
    <w:rsid w:val="00D96ADB"/>
    <w:rsid w:val="00DA16D6"/>
    <w:rsid w:val="00DA3A66"/>
    <w:rsid w:val="00DB0204"/>
    <w:rsid w:val="00DB0C1B"/>
    <w:rsid w:val="00DB2278"/>
    <w:rsid w:val="00DB249E"/>
    <w:rsid w:val="00DB4D00"/>
    <w:rsid w:val="00DB6F5B"/>
    <w:rsid w:val="00DD1418"/>
    <w:rsid w:val="00DD19B1"/>
    <w:rsid w:val="00DD2558"/>
    <w:rsid w:val="00DD782A"/>
    <w:rsid w:val="00DE184A"/>
    <w:rsid w:val="00DE1985"/>
    <w:rsid w:val="00DF095A"/>
    <w:rsid w:val="00DF7E29"/>
    <w:rsid w:val="00E01792"/>
    <w:rsid w:val="00E03A19"/>
    <w:rsid w:val="00E04D30"/>
    <w:rsid w:val="00E0515E"/>
    <w:rsid w:val="00E15F4F"/>
    <w:rsid w:val="00E17C0D"/>
    <w:rsid w:val="00E201EE"/>
    <w:rsid w:val="00E22F53"/>
    <w:rsid w:val="00E2341B"/>
    <w:rsid w:val="00E23A3C"/>
    <w:rsid w:val="00E278AD"/>
    <w:rsid w:val="00E27A06"/>
    <w:rsid w:val="00E31E00"/>
    <w:rsid w:val="00E33CDB"/>
    <w:rsid w:val="00E34949"/>
    <w:rsid w:val="00E37EC2"/>
    <w:rsid w:val="00E44327"/>
    <w:rsid w:val="00E53C31"/>
    <w:rsid w:val="00E545ED"/>
    <w:rsid w:val="00E54606"/>
    <w:rsid w:val="00E557D4"/>
    <w:rsid w:val="00E564FA"/>
    <w:rsid w:val="00E57020"/>
    <w:rsid w:val="00E6152D"/>
    <w:rsid w:val="00E62B49"/>
    <w:rsid w:val="00E67788"/>
    <w:rsid w:val="00E719B5"/>
    <w:rsid w:val="00E71CD2"/>
    <w:rsid w:val="00E72EC2"/>
    <w:rsid w:val="00E735BB"/>
    <w:rsid w:val="00E75817"/>
    <w:rsid w:val="00E84322"/>
    <w:rsid w:val="00E9275C"/>
    <w:rsid w:val="00E929AC"/>
    <w:rsid w:val="00E959B6"/>
    <w:rsid w:val="00E971F5"/>
    <w:rsid w:val="00EA06DD"/>
    <w:rsid w:val="00EA3301"/>
    <w:rsid w:val="00EA45DF"/>
    <w:rsid w:val="00EA4807"/>
    <w:rsid w:val="00EB0EA8"/>
    <w:rsid w:val="00EB26B1"/>
    <w:rsid w:val="00EB5CCD"/>
    <w:rsid w:val="00EB667D"/>
    <w:rsid w:val="00EB6F26"/>
    <w:rsid w:val="00EB74D6"/>
    <w:rsid w:val="00EB7C14"/>
    <w:rsid w:val="00EC0645"/>
    <w:rsid w:val="00EC0708"/>
    <w:rsid w:val="00EC1A92"/>
    <w:rsid w:val="00EC5AE4"/>
    <w:rsid w:val="00ED06B7"/>
    <w:rsid w:val="00ED421F"/>
    <w:rsid w:val="00ED5F11"/>
    <w:rsid w:val="00ED6B4E"/>
    <w:rsid w:val="00EE1F26"/>
    <w:rsid w:val="00EE3EE4"/>
    <w:rsid w:val="00EF1282"/>
    <w:rsid w:val="00F01353"/>
    <w:rsid w:val="00F02044"/>
    <w:rsid w:val="00F02C45"/>
    <w:rsid w:val="00F030AF"/>
    <w:rsid w:val="00F05752"/>
    <w:rsid w:val="00F15883"/>
    <w:rsid w:val="00F15DEE"/>
    <w:rsid w:val="00F1601B"/>
    <w:rsid w:val="00F161A6"/>
    <w:rsid w:val="00F205E0"/>
    <w:rsid w:val="00F22A98"/>
    <w:rsid w:val="00F22AAA"/>
    <w:rsid w:val="00F2313C"/>
    <w:rsid w:val="00F24FB2"/>
    <w:rsid w:val="00F25F9C"/>
    <w:rsid w:val="00F27AFC"/>
    <w:rsid w:val="00F30F6D"/>
    <w:rsid w:val="00F3540E"/>
    <w:rsid w:val="00F36E2B"/>
    <w:rsid w:val="00F40C60"/>
    <w:rsid w:val="00F4191E"/>
    <w:rsid w:val="00F41C23"/>
    <w:rsid w:val="00F43637"/>
    <w:rsid w:val="00F439C6"/>
    <w:rsid w:val="00F44F01"/>
    <w:rsid w:val="00F45BBF"/>
    <w:rsid w:val="00F472F7"/>
    <w:rsid w:val="00F5189D"/>
    <w:rsid w:val="00F528B1"/>
    <w:rsid w:val="00F561E8"/>
    <w:rsid w:val="00F56E5F"/>
    <w:rsid w:val="00F61458"/>
    <w:rsid w:val="00F64C48"/>
    <w:rsid w:val="00F70497"/>
    <w:rsid w:val="00F71CA5"/>
    <w:rsid w:val="00F72399"/>
    <w:rsid w:val="00F7534E"/>
    <w:rsid w:val="00F760E3"/>
    <w:rsid w:val="00F770DC"/>
    <w:rsid w:val="00F8016F"/>
    <w:rsid w:val="00F821ED"/>
    <w:rsid w:val="00F8714E"/>
    <w:rsid w:val="00F87C0A"/>
    <w:rsid w:val="00F911BC"/>
    <w:rsid w:val="00F95B9B"/>
    <w:rsid w:val="00F9626D"/>
    <w:rsid w:val="00F972DF"/>
    <w:rsid w:val="00FA0759"/>
    <w:rsid w:val="00FA3209"/>
    <w:rsid w:val="00FA3CD3"/>
    <w:rsid w:val="00FA4804"/>
    <w:rsid w:val="00FA669C"/>
    <w:rsid w:val="00FA6C06"/>
    <w:rsid w:val="00FB0A51"/>
    <w:rsid w:val="00FB21F6"/>
    <w:rsid w:val="00FB29F4"/>
    <w:rsid w:val="00FB45F7"/>
    <w:rsid w:val="00FB4831"/>
    <w:rsid w:val="00FB4E77"/>
    <w:rsid w:val="00FB511F"/>
    <w:rsid w:val="00FC249E"/>
    <w:rsid w:val="00FC3314"/>
    <w:rsid w:val="00FC4693"/>
    <w:rsid w:val="00FC59F6"/>
    <w:rsid w:val="00FC717E"/>
    <w:rsid w:val="00FD18B6"/>
    <w:rsid w:val="00FD21BF"/>
    <w:rsid w:val="00FD61D2"/>
    <w:rsid w:val="00FD7433"/>
    <w:rsid w:val="00FE0A05"/>
    <w:rsid w:val="00FE263D"/>
    <w:rsid w:val="00FE5728"/>
    <w:rsid w:val="00FE68D5"/>
    <w:rsid w:val="00FF1203"/>
    <w:rsid w:val="00FF14EA"/>
    <w:rsid w:val="00FF2C7E"/>
    <w:rsid w:val="00FF2F9A"/>
    <w:rsid w:val="00FF6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71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01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114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01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93E2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025B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TMLCite">
    <w:name w:val="HTML Cite"/>
    <w:basedOn w:val="DefaultParagraphFont"/>
    <w:uiPriority w:val="99"/>
    <w:semiHidden/>
    <w:rsid w:val="00114BB0"/>
    <w:rPr>
      <w:rFonts w:cs="Times New Roman"/>
      <w:i/>
      <w:iCs/>
    </w:rPr>
  </w:style>
  <w:style w:type="character" w:customStyle="1" w:styleId="cit-pub-date">
    <w:name w:val="cit-pub-date"/>
    <w:basedOn w:val="DefaultParagraphFont"/>
    <w:uiPriority w:val="99"/>
    <w:rsid w:val="00114BB0"/>
    <w:rPr>
      <w:rFonts w:cs="Times New Roman"/>
    </w:rPr>
  </w:style>
  <w:style w:type="character" w:customStyle="1" w:styleId="cit-source">
    <w:name w:val="cit-source"/>
    <w:basedOn w:val="DefaultParagraphFont"/>
    <w:uiPriority w:val="99"/>
    <w:rsid w:val="00114BB0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114BB0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114BB0"/>
    <w:rPr>
      <w:rFonts w:cs="Times New Roman"/>
    </w:rPr>
  </w:style>
  <w:style w:type="paragraph" w:styleId="ListParagraph">
    <w:name w:val="List Paragraph"/>
    <w:basedOn w:val="Normal"/>
    <w:uiPriority w:val="99"/>
    <w:qFormat/>
    <w:rsid w:val="002E0CAB"/>
    <w:pPr>
      <w:ind w:left="720"/>
      <w:contextualSpacing/>
    </w:pPr>
  </w:style>
  <w:style w:type="character" w:customStyle="1" w:styleId="highlight">
    <w:name w:val="highlight"/>
    <w:basedOn w:val="DefaultParagraphFont"/>
    <w:uiPriority w:val="99"/>
    <w:rsid w:val="001517A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0D341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D34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D341E"/>
    <w:rPr>
      <w:rFonts w:ascii="Calibri" w:eastAsia="Times New Roma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63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32EB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3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32EB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34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42432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240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4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34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34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</dc:creator>
  <cp:lastModifiedBy>adrienne</cp:lastModifiedBy>
  <cp:revision>2</cp:revision>
  <cp:lastPrinted>2013-02-11T18:09:00Z</cp:lastPrinted>
  <dcterms:created xsi:type="dcterms:W3CDTF">2013-06-10T07:30:00Z</dcterms:created>
  <dcterms:modified xsi:type="dcterms:W3CDTF">2013-06-10T07:30:00Z</dcterms:modified>
</cp:coreProperties>
</file>